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4EF" w:rsidRPr="00C328C8" w:rsidRDefault="00C50049" w:rsidP="00735574">
      <w:pPr>
        <w:spacing w:line="480" w:lineRule="auto"/>
        <w:rPr>
          <w:rFonts w:ascii="Times New Roman" w:hAnsi="Times New Roman"/>
          <w:b/>
        </w:rPr>
      </w:pPr>
      <w:r w:rsidRPr="00C328C8">
        <w:rPr>
          <w:rFonts w:ascii="Times New Roman" w:hAnsi="Times New Roman"/>
          <w:b/>
        </w:rPr>
        <w:t>S4 Table</w:t>
      </w:r>
      <w:r w:rsidR="00932611" w:rsidRPr="00C328C8">
        <w:rPr>
          <w:rFonts w:ascii="Times New Roman" w:hAnsi="Times New Roman"/>
          <w:b/>
        </w:rPr>
        <w:t>. Model Performance</w:t>
      </w:r>
      <w:r w:rsidR="00D766F3" w:rsidRPr="00C328C8">
        <w:rPr>
          <w:rFonts w:ascii="Times New Roman" w:hAnsi="Times New Roman"/>
          <w:b/>
        </w:rPr>
        <w:t xml:space="preserve"> for secondary </w:t>
      </w:r>
      <w:r w:rsidR="00E90E4A" w:rsidRPr="00C328C8">
        <w:rPr>
          <w:rFonts w:ascii="Times New Roman" w:hAnsi="Times New Roman"/>
          <w:b/>
        </w:rPr>
        <w:t>outcomes</w:t>
      </w:r>
      <w:r w:rsidR="00932611" w:rsidRPr="00C328C8">
        <w:rPr>
          <w:rFonts w:ascii="Times New Roman" w:hAnsi="Times New Roman"/>
          <w:b/>
        </w:rPr>
        <w:t>.</w:t>
      </w:r>
    </w:p>
    <w:tbl>
      <w:tblPr>
        <w:tblW w:w="1827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789"/>
        <w:gridCol w:w="1264"/>
        <w:gridCol w:w="1693"/>
        <w:gridCol w:w="1554"/>
        <w:gridCol w:w="1671"/>
        <w:gridCol w:w="1586"/>
        <w:gridCol w:w="1465"/>
        <w:gridCol w:w="1484"/>
        <w:gridCol w:w="1984"/>
        <w:gridCol w:w="1980"/>
        <w:gridCol w:w="1800"/>
      </w:tblGrid>
      <w:tr w:rsidR="00E44437" w:rsidRPr="00C328C8" w:rsidTr="00B330DD">
        <w:trPr>
          <w:trHeight w:val="1628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Outcom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 w:rsidP="00932611">
            <w:pPr>
              <w:rPr>
                <w:rFonts w:ascii="Times New Roman" w:hAnsi="Times New Roman"/>
                <w:b/>
                <w:bCs/>
              </w:rPr>
            </w:pPr>
            <w:r w:rsidRPr="00C328C8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AUC</w:t>
            </w:r>
          </w:p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Accuracy</w:t>
            </w:r>
          </w:p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Sensitivity</w:t>
            </w:r>
          </w:p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Specificity</w:t>
            </w:r>
          </w:p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Positive Predicted Value</w:t>
            </w:r>
          </w:p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Negative Predicted Value</w:t>
            </w:r>
          </w:p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437" w:rsidRPr="00C328C8" w:rsidRDefault="00E44437" w:rsidP="00F17A6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Net reclassification improvement</w:t>
            </w:r>
            <w:r w:rsidR="00B330D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  <w:r w:rsidR="00F17A64">
              <w:rPr>
                <w:rFonts w:ascii="Times New Roman" w:hAnsi="Times New Roman"/>
                <w:b/>
                <w:sz w:val="22"/>
                <w:szCs w:val="22"/>
              </w:rPr>
              <w:t xml:space="preserve"> for patients with AK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44437" w:rsidRPr="00C328C8" w:rsidRDefault="00E4443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Net reclassification improvement</w:t>
            </w:r>
            <w:r w:rsidR="00B330D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  <w:r w:rsidR="00F17A64">
              <w:rPr>
                <w:rFonts w:ascii="Times New Roman" w:hAnsi="Times New Roman"/>
                <w:b/>
                <w:sz w:val="22"/>
                <w:szCs w:val="22"/>
              </w:rPr>
              <w:t xml:space="preserve"> for patients without AK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44437" w:rsidRPr="00C328C8" w:rsidRDefault="00F17A6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Overall </w:t>
            </w:r>
            <w:r w:rsidR="00E44437" w:rsidRPr="00C328C8">
              <w:rPr>
                <w:rFonts w:ascii="Times New Roman" w:hAnsi="Times New Roman"/>
                <w:b/>
                <w:sz w:val="22"/>
                <w:szCs w:val="22"/>
              </w:rPr>
              <w:t>Net reclassification improvement</w:t>
            </w:r>
            <w:r w:rsidR="00B330D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E44437" w:rsidRPr="00C328C8">
              <w:rPr>
                <w:rFonts w:ascii="Times New Roman" w:hAnsi="Times New Roman"/>
                <w:b/>
                <w:sz w:val="22"/>
                <w:szCs w:val="22"/>
              </w:rPr>
              <w:t>(95% CI)</w:t>
            </w:r>
          </w:p>
        </w:tc>
      </w:tr>
      <w:tr w:rsidR="00F17A64" w:rsidRPr="00C328C8" w:rsidTr="00B330DD">
        <w:trPr>
          <w:trHeight w:val="998"/>
        </w:trPr>
        <w:tc>
          <w:tcPr>
            <w:tcW w:w="1789" w:type="dxa"/>
            <w:vMerge w:val="restart"/>
            <w:tcBorders>
              <w:top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 xml:space="preserve">AKI onset within first three postoperative days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328C8">
              <w:rPr>
                <w:rFonts w:ascii="Times New Roman" w:hAnsi="Times New Roman"/>
                <w:sz w:val="20"/>
                <w:szCs w:val="20"/>
              </w:rPr>
              <w:t>Preop</w:t>
            </w:r>
            <w:proofErr w:type="spellEnd"/>
            <w:r w:rsidRPr="00C328C8">
              <w:rPr>
                <w:rFonts w:ascii="Times New Roman" w:hAnsi="Times New Roman"/>
                <w:sz w:val="20"/>
                <w:szCs w:val="20"/>
              </w:rPr>
              <w:t xml:space="preserve"> mode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3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0, 0.86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0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67, 0.73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2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8, 0.87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64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60, 0.68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55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50, 0.60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7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3,0.9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17A64" w:rsidRPr="00C328C8" w:rsidTr="00B330DD">
        <w:trPr>
          <w:trHeight w:val="925"/>
        </w:trPr>
        <w:tc>
          <w:tcPr>
            <w:tcW w:w="1789" w:type="dxa"/>
            <w:vMerge/>
          </w:tcPr>
          <w:p w:rsidR="00F17A64" w:rsidRPr="00C328C8" w:rsidRDefault="00F17A64" w:rsidP="00F17A64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ostop stacked mode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5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2, 0.87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7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4, 0.80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8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3, 0.82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7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3, 0.80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64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60,0.69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6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3, 0.8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Default="00482DA5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0%</w:t>
            </w:r>
          </w:p>
          <w:p w:rsidR="00482DA5" w:rsidRDefault="00482DA5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</w:t>
            </w:r>
            <w:r w:rsidR="00B330DD">
              <w:rPr>
                <w:rFonts w:ascii="Times New Roman" w:hAnsi="Times New Roman"/>
                <w:sz w:val="20"/>
                <w:szCs w:val="20"/>
              </w:rPr>
              <w:t>8.8</w:t>
            </w:r>
            <w:r>
              <w:rPr>
                <w:rFonts w:ascii="Times New Roman" w:hAnsi="Times New Roman"/>
                <w:sz w:val="20"/>
                <w:szCs w:val="20"/>
              </w:rPr>
              <w:t>%, -2%)</w:t>
            </w:r>
          </w:p>
          <w:p w:rsidR="00482DA5" w:rsidRPr="00C328C8" w:rsidRDefault="00482DA5" w:rsidP="00734A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 w:rsidR="00734A85">
              <w:rPr>
                <w:rFonts w:ascii="Times New Roman" w:hAnsi="Times New Roman"/>
                <w:sz w:val="20"/>
                <w:szCs w:val="20"/>
              </w:rPr>
              <w:t>= 0.00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05%</w:t>
            </w:r>
          </w:p>
          <w:p w:rsidR="00B330DD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%, 16.2%)</w:t>
            </w:r>
          </w:p>
          <w:p w:rsidR="00B330DD" w:rsidRPr="00C328C8" w:rsidRDefault="00B330DD" w:rsidP="00B330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328C8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8.1</w:t>
            </w:r>
            <w:r w:rsidR="00B330DD">
              <w:rPr>
                <w:rFonts w:ascii="Times New Roman" w:hAnsi="Times New Roman"/>
                <w:sz w:val="20"/>
                <w:szCs w:val="20"/>
              </w:rPr>
              <w:t>5</w:t>
            </w:r>
            <w:r w:rsidRPr="00C328C8">
              <w:rPr>
                <w:rFonts w:ascii="Times New Roman" w:hAnsi="Times New Roman"/>
                <w:sz w:val="20"/>
                <w:szCs w:val="20"/>
              </w:rPr>
              <w:t xml:space="preserve">%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4%, 13%)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-value = 0.0006</w:t>
            </w:r>
          </w:p>
        </w:tc>
      </w:tr>
      <w:tr w:rsidR="00F17A64" w:rsidRPr="00C328C8" w:rsidTr="00B330DD">
        <w:trPr>
          <w:trHeight w:val="1187"/>
        </w:trPr>
        <w:tc>
          <w:tcPr>
            <w:tcW w:w="1789" w:type="dxa"/>
            <w:vMerge/>
            <w:tcBorders>
              <w:bottom w:val="single" w:sz="4" w:space="0" w:color="7F7F7F" w:themeColor="text1" w:themeTint="80"/>
            </w:tcBorders>
          </w:tcPr>
          <w:p w:rsidR="00F17A64" w:rsidRPr="00C328C8" w:rsidRDefault="00F17A64" w:rsidP="00F17A64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ostop full mode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0.85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2, 0.87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9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6, 0.82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7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2, 0.81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0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7, 0.84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68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63, 0.73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7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3, 0.8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17A64" w:rsidRDefault="00734A85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</w:t>
            </w:r>
            <w:r w:rsidR="00482DA5">
              <w:rPr>
                <w:rFonts w:ascii="Times New Roman" w:hAnsi="Times New Roman"/>
                <w:sz w:val="20"/>
                <w:szCs w:val="20"/>
              </w:rPr>
              <w:t>56%</w:t>
            </w:r>
          </w:p>
          <w:p w:rsidR="00B330DD" w:rsidRDefault="00482DA5" w:rsidP="00B330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10.5%, -1%)</w:t>
            </w:r>
          </w:p>
          <w:p w:rsidR="00B330DD" w:rsidRPr="00C328C8" w:rsidRDefault="00B330DD" w:rsidP="00734A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 w:rsidR="00734A85">
              <w:rPr>
                <w:rFonts w:ascii="Times New Roman" w:hAnsi="Times New Roman"/>
                <w:sz w:val="20"/>
                <w:szCs w:val="20"/>
              </w:rPr>
              <w:t>= 0.0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17A64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58%</w:t>
            </w:r>
          </w:p>
          <w:p w:rsidR="00B330DD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9%, 20.1%)</w:t>
            </w:r>
          </w:p>
          <w:p w:rsidR="00B330DD" w:rsidRPr="00C328C8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328C8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11.02%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5%, 17%)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-value = 0.0004</w:t>
            </w:r>
          </w:p>
        </w:tc>
      </w:tr>
      <w:tr w:rsidR="00F17A64" w:rsidRPr="00C328C8" w:rsidTr="00B330DD">
        <w:trPr>
          <w:trHeight w:val="1025"/>
        </w:trPr>
        <w:tc>
          <w:tcPr>
            <w:tcW w:w="178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328C8">
              <w:rPr>
                <w:rFonts w:ascii="Times New Roman" w:hAnsi="Times New Roman"/>
                <w:b/>
                <w:sz w:val="22"/>
                <w:szCs w:val="22"/>
              </w:rPr>
              <w:t>AKI onset at any time after surgery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328C8">
              <w:rPr>
                <w:rFonts w:ascii="Times New Roman" w:hAnsi="Times New Roman"/>
                <w:sz w:val="20"/>
                <w:szCs w:val="20"/>
              </w:rPr>
              <w:t>Preop</w:t>
            </w:r>
            <w:proofErr w:type="spellEnd"/>
            <w:r w:rsidRPr="00C328C8">
              <w:rPr>
                <w:rFonts w:ascii="Times New Roman" w:hAnsi="Times New Roman"/>
                <w:sz w:val="20"/>
                <w:szCs w:val="20"/>
              </w:rPr>
              <w:t xml:space="preserve"> model</w:t>
            </w:r>
          </w:p>
        </w:tc>
        <w:tc>
          <w:tcPr>
            <w:tcW w:w="16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4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1, 0.86)</w:t>
            </w:r>
          </w:p>
        </w:tc>
        <w:tc>
          <w:tcPr>
            <w:tcW w:w="15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6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3, 0.79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0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64, 0.74)</w:t>
            </w:r>
          </w:p>
        </w:tc>
        <w:tc>
          <w:tcPr>
            <w:tcW w:w="15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3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0, 0.86)</w:t>
            </w:r>
          </w:p>
        </w:tc>
        <w:tc>
          <w:tcPr>
            <w:tcW w:w="14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9</w:t>
            </w:r>
          </w:p>
          <w:p w:rsidR="00F17A64" w:rsidRPr="00C328C8" w:rsidRDefault="00F17A64" w:rsidP="00F17A6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4, 0.83)</w:t>
            </w:r>
          </w:p>
        </w:tc>
        <w:tc>
          <w:tcPr>
            <w:tcW w:w="14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5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1, 0.79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17A64" w:rsidRPr="00C328C8" w:rsidTr="00B330DD">
        <w:trPr>
          <w:trHeight w:val="751"/>
        </w:trPr>
        <w:tc>
          <w:tcPr>
            <w:tcW w:w="1789" w:type="dxa"/>
            <w:vMerge/>
          </w:tcPr>
          <w:p w:rsidR="00F17A64" w:rsidRPr="00C328C8" w:rsidRDefault="00F17A64" w:rsidP="00F17A64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ostop stacked model</w:t>
            </w:r>
          </w:p>
        </w:tc>
        <w:tc>
          <w:tcPr>
            <w:tcW w:w="169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5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3, 0.88)</w:t>
            </w:r>
          </w:p>
        </w:tc>
        <w:tc>
          <w:tcPr>
            <w:tcW w:w="155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8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5, 0.80)</w:t>
            </w:r>
          </w:p>
        </w:tc>
        <w:tc>
          <w:tcPr>
            <w:tcW w:w="167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0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6, 0.83)</w:t>
            </w:r>
          </w:p>
        </w:tc>
        <w:tc>
          <w:tcPr>
            <w:tcW w:w="15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6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2, 0.80)</w:t>
            </w:r>
          </w:p>
        </w:tc>
        <w:tc>
          <w:tcPr>
            <w:tcW w:w="146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6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1, 0.79)</w:t>
            </w:r>
          </w:p>
        </w:tc>
        <w:tc>
          <w:tcPr>
            <w:tcW w:w="148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0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6, 0.84)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17A64" w:rsidRDefault="00482DA5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5%</w:t>
            </w:r>
          </w:p>
          <w:p w:rsidR="00482DA5" w:rsidRDefault="00482DA5" w:rsidP="00482D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7%, 12.4%)</w:t>
            </w:r>
          </w:p>
          <w:p w:rsidR="00B330DD" w:rsidRPr="00C328C8" w:rsidRDefault="00B330DD" w:rsidP="00482D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328C8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17A64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3%</w:t>
            </w:r>
          </w:p>
          <w:p w:rsidR="00B330DD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8.6%, -3.8%)</w:t>
            </w:r>
          </w:p>
          <w:p w:rsidR="00B330DD" w:rsidRPr="00C328C8" w:rsidRDefault="00734A85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328C8">
              <w:rPr>
                <w:rFonts w:ascii="Times New Roman" w:hAnsi="Times New Roman"/>
                <w:sz w:val="20"/>
                <w:szCs w:val="20"/>
              </w:rPr>
              <w:t xml:space="preserve"> 0.0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3.82%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2%, 8%)</w:t>
            </w:r>
          </w:p>
          <w:p w:rsidR="00F17A64" w:rsidRPr="00C328C8" w:rsidRDefault="00F17A64" w:rsidP="00734A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-value = 0.0</w:t>
            </w:r>
            <w:r w:rsidR="00734A8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F17A64" w:rsidRPr="00C328C8" w:rsidTr="00B330DD">
        <w:trPr>
          <w:trHeight w:val="570"/>
        </w:trPr>
        <w:tc>
          <w:tcPr>
            <w:tcW w:w="1789" w:type="dxa"/>
            <w:vMerge/>
            <w:tcBorders>
              <w:bottom w:val="single" w:sz="4" w:space="0" w:color="auto"/>
            </w:tcBorders>
          </w:tcPr>
          <w:p w:rsidR="00F17A64" w:rsidRPr="00C328C8" w:rsidRDefault="00F17A64" w:rsidP="00F17A64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ostop full model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0.86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3, 0.88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0.79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6, 0.82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0.75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1, 0.79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 xml:space="preserve">0.83 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80, 0.87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81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6, 0.84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0.78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0.74, 0.8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17A64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5%</w:t>
            </w:r>
          </w:p>
          <w:p w:rsidR="00B330DD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%, 9%)</w:t>
            </w:r>
          </w:p>
          <w:p w:rsidR="00B330DD" w:rsidRPr="00C328C8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 = 0.00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17A64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%</w:t>
            </w:r>
          </w:p>
          <w:p w:rsidR="00B330DD" w:rsidRDefault="00B330DD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3%, 3.96%)</w:t>
            </w:r>
          </w:p>
          <w:p w:rsidR="00B330DD" w:rsidRPr="00C328C8" w:rsidRDefault="00B330DD" w:rsidP="00734A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 w:rsidR="00734A85">
              <w:rPr>
                <w:rFonts w:ascii="Times New Roman" w:hAnsi="Times New Roman"/>
                <w:sz w:val="20"/>
                <w:szCs w:val="20"/>
              </w:rPr>
              <w:t>= 0.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5.91%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(1%, 11%)</w:t>
            </w:r>
          </w:p>
          <w:p w:rsidR="00F17A64" w:rsidRPr="00C328C8" w:rsidRDefault="00F17A64" w:rsidP="00F17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28C8">
              <w:rPr>
                <w:rFonts w:ascii="Times New Roman" w:hAnsi="Times New Roman"/>
                <w:sz w:val="20"/>
                <w:szCs w:val="20"/>
              </w:rPr>
              <w:t>p-value = 0.02</w:t>
            </w:r>
          </w:p>
        </w:tc>
      </w:tr>
    </w:tbl>
    <w:p w:rsidR="00FE0D6C" w:rsidRPr="00FE0D6C" w:rsidRDefault="00FE0D6C" w:rsidP="00C328C8">
      <w:pPr>
        <w:rPr>
          <w:rFonts w:ascii="Times New Roman" w:hAnsi="Times New Roman"/>
          <w:sz w:val="22"/>
        </w:rPr>
      </w:pPr>
      <w:r w:rsidRPr="00FE0D6C">
        <w:rPr>
          <w:rFonts w:ascii="Times New Roman" w:hAnsi="Times New Roman"/>
          <w:sz w:val="22"/>
        </w:rPr>
        <w:t>Abbreviations. AUC, Area under c</w:t>
      </w:r>
      <w:r>
        <w:rPr>
          <w:rFonts w:ascii="Times New Roman" w:hAnsi="Times New Roman"/>
          <w:sz w:val="22"/>
        </w:rPr>
        <w:t>urve, AKI, Acute kidney injury.</w:t>
      </w:r>
      <w:bookmarkStart w:id="0" w:name="_GoBack"/>
      <w:bookmarkEnd w:id="0"/>
    </w:p>
    <w:sectPr w:rsidR="00FE0D6C" w:rsidRPr="00FE0D6C" w:rsidSect="00B330DD">
      <w:pgSz w:w="20160" w:h="12240" w:orient="landscape" w:code="5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Times New Roman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8C5"/>
    <w:rsid w:val="95BFBC55"/>
    <w:rsid w:val="97F6C9A5"/>
    <w:rsid w:val="ABA761FD"/>
    <w:rsid w:val="AE63B706"/>
    <w:rsid w:val="BEF69D81"/>
    <w:rsid w:val="BF6DDF16"/>
    <w:rsid w:val="DAE52B7F"/>
    <w:rsid w:val="DFFD72F3"/>
    <w:rsid w:val="F76CD330"/>
    <w:rsid w:val="F7D37698"/>
    <w:rsid w:val="F9C75F17"/>
    <w:rsid w:val="FD3FAE4B"/>
    <w:rsid w:val="FEAEF6E7"/>
    <w:rsid w:val="FED3AD8A"/>
    <w:rsid w:val="FF3F6566"/>
    <w:rsid w:val="000540FD"/>
    <w:rsid w:val="00093489"/>
    <w:rsid w:val="000D41FC"/>
    <w:rsid w:val="000D769D"/>
    <w:rsid w:val="00100DFE"/>
    <w:rsid w:val="00127C8B"/>
    <w:rsid w:val="001309E7"/>
    <w:rsid w:val="00172CDC"/>
    <w:rsid w:val="001768FF"/>
    <w:rsid w:val="00177E59"/>
    <w:rsid w:val="0018254D"/>
    <w:rsid w:val="00187C48"/>
    <w:rsid w:val="0019043B"/>
    <w:rsid w:val="00196F13"/>
    <w:rsid w:val="001B7E49"/>
    <w:rsid w:val="001C59D9"/>
    <w:rsid w:val="001E0CDC"/>
    <w:rsid w:val="001F726C"/>
    <w:rsid w:val="002317FF"/>
    <w:rsid w:val="002470B7"/>
    <w:rsid w:val="00272F56"/>
    <w:rsid w:val="00273169"/>
    <w:rsid w:val="00282147"/>
    <w:rsid w:val="002F38B7"/>
    <w:rsid w:val="002F5F3E"/>
    <w:rsid w:val="00306254"/>
    <w:rsid w:val="0033227B"/>
    <w:rsid w:val="00394EEA"/>
    <w:rsid w:val="00403095"/>
    <w:rsid w:val="00427468"/>
    <w:rsid w:val="0044041B"/>
    <w:rsid w:val="00474C38"/>
    <w:rsid w:val="00482DA5"/>
    <w:rsid w:val="00494C80"/>
    <w:rsid w:val="00581E89"/>
    <w:rsid w:val="0058427F"/>
    <w:rsid w:val="005A73B0"/>
    <w:rsid w:val="005B75B6"/>
    <w:rsid w:val="005E2177"/>
    <w:rsid w:val="006225F7"/>
    <w:rsid w:val="006644DB"/>
    <w:rsid w:val="00687356"/>
    <w:rsid w:val="00692039"/>
    <w:rsid w:val="006B3195"/>
    <w:rsid w:val="006D644E"/>
    <w:rsid w:val="006E1335"/>
    <w:rsid w:val="006F0C3F"/>
    <w:rsid w:val="007161D4"/>
    <w:rsid w:val="00734A85"/>
    <w:rsid w:val="00735574"/>
    <w:rsid w:val="00742BD3"/>
    <w:rsid w:val="00744D4B"/>
    <w:rsid w:val="007839CD"/>
    <w:rsid w:val="007C0979"/>
    <w:rsid w:val="007C4BF3"/>
    <w:rsid w:val="007D17A4"/>
    <w:rsid w:val="00803979"/>
    <w:rsid w:val="0080642B"/>
    <w:rsid w:val="00822856"/>
    <w:rsid w:val="008360E3"/>
    <w:rsid w:val="008751D3"/>
    <w:rsid w:val="0089411A"/>
    <w:rsid w:val="009275C1"/>
    <w:rsid w:val="00932611"/>
    <w:rsid w:val="00942E87"/>
    <w:rsid w:val="00947DB5"/>
    <w:rsid w:val="00962BBE"/>
    <w:rsid w:val="00977BD0"/>
    <w:rsid w:val="00993EEC"/>
    <w:rsid w:val="009B3E62"/>
    <w:rsid w:val="009E76B1"/>
    <w:rsid w:val="00A23D17"/>
    <w:rsid w:val="00A4030A"/>
    <w:rsid w:val="00A578C5"/>
    <w:rsid w:val="00A61492"/>
    <w:rsid w:val="00AF650D"/>
    <w:rsid w:val="00B330DD"/>
    <w:rsid w:val="00B35572"/>
    <w:rsid w:val="00B4180D"/>
    <w:rsid w:val="00B4220F"/>
    <w:rsid w:val="00B60F32"/>
    <w:rsid w:val="00B86863"/>
    <w:rsid w:val="00B95E81"/>
    <w:rsid w:val="00BA1F37"/>
    <w:rsid w:val="00BA611F"/>
    <w:rsid w:val="00BA7B67"/>
    <w:rsid w:val="00BD3B11"/>
    <w:rsid w:val="00C328C8"/>
    <w:rsid w:val="00C50049"/>
    <w:rsid w:val="00C51C31"/>
    <w:rsid w:val="00C53478"/>
    <w:rsid w:val="00CA5B83"/>
    <w:rsid w:val="00CD47C5"/>
    <w:rsid w:val="00D0028C"/>
    <w:rsid w:val="00D32C6A"/>
    <w:rsid w:val="00D3447E"/>
    <w:rsid w:val="00D34FA7"/>
    <w:rsid w:val="00D54406"/>
    <w:rsid w:val="00D766F3"/>
    <w:rsid w:val="00DA3EA7"/>
    <w:rsid w:val="00E354C5"/>
    <w:rsid w:val="00E44437"/>
    <w:rsid w:val="00E90E4A"/>
    <w:rsid w:val="00EA1CF6"/>
    <w:rsid w:val="00EF64EF"/>
    <w:rsid w:val="00F17A64"/>
    <w:rsid w:val="00F17F42"/>
    <w:rsid w:val="00F20367"/>
    <w:rsid w:val="00F55C52"/>
    <w:rsid w:val="00F859DA"/>
    <w:rsid w:val="00F86E4A"/>
    <w:rsid w:val="00FC546D"/>
    <w:rsid w:val="00FE0D6C"/>
    <w:rsid w:val="1DCB3CD2"/>
    <w:rsid w:val="597D734F"/>
    <w:rsid w:val="5E7F2C72"/>
    <w:rsid w:val="5EA36A05"/>
    <w:rsid w:val="5FFFBFCE"/>
    <w:rsid w:val="6B573893"/>
    <w:rsid w:val="6BCC93BB"/>
    <w:rsid w:val="73EFA2F6"/>
    <w:rsid w:val="75FF5FDD"/>
    <w:rsid w:val="77DFB86F"/>
    <w:rsid w:val="79DF9934"/>
    <w:rsid w:val="7CAB6395"/>
    <w:rsid w:val="7D5E323B"/>
    <w:rsid w:val="7DBA0685"/>
    <w:rsid w:val="7E67C07F"/>
    <w:rsid w:val="7E7F5436"/>
    <w:rsid w:val="7FFFE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43640"/>
  <w15:docId w15:val="{B5A179D3-C90F-4071-8D16-EA00B7855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rFonts w:ascii="Times New Roman" w:hAnsi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Times New Roman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eastAsia="Calibri" w:hAnsi="Calibri" w:cs="Times New Roman"/>
      <w:b/>
      <w:bCs/>
      <w:sz w:val="20"/>
      <w:szCs w:val="20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Calibri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SMAP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ra Bihorac</dc:creator>
  <cp:lastModifiedBy>Hashemighouchani,Haleh</cp:lastModifiedBy>
  <cp:revision>15</cp:revision>
  <dcterms:created xsi:type="dcterms:W3CDTF">2018-09-30T09:03:00Z</dcterms:created>
  <dcterms:modified xsi:type="dcterms:W3CDTF">2019-02-2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07</vt:lpwstr>
  </property>
</Properties>
</file>